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2"/>
        <w:gridCol w:w="647"/>
        <w:gridCol w:w="632"/>
        <w:gridCol w:w="1861"/>
        <w:gridCol w:w="1637"/>
        <w:gridCol w:w="3607"/>
      </w:tblGrid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>
            <w:pPr>
              <w:rPr>
                <w:lang w:val="en-SG"/>
              </w:rPr>
            </w:pPr>
            <w:r w:rsidRPr="0005456C">
              <w:t>Rank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Score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Type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ID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Name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Description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9.7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3995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FADS3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Fatty acid desaturase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8.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51056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LAP3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Leucyl aminopeptidase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3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7.8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7004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TEAD4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7.6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6199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RPS6KB2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p70 subfamily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7.3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6309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SC5DL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7.1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K17349619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HLI-373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MDM inhibitor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6.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A11702965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chromomycin-a3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DNA binding agent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6.7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11014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KDELR2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6.7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8233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ZRSR2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RNA binding motif (RRM) containing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10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6.7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K08924299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palonosetron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Serotonin receptor antagonist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1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6.5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K89014967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AS-703026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MEK inhibitor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1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6.3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6812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STXBP1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13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6.2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K84085265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CG-930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JNK inhibitor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1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6.0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10626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TRIM16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Tripartite motif containing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1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5.9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oe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csbBroad304_06575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MEF2A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Myocyte enhancer factor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1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5.7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oe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csbBroad304_01546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SLC7A1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SLC7 family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1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5.5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50865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HEBP1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Endogenous ligand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1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5.53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90589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ZNF625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Zinc fingers, C2H2-type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1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5.2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K39944607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ochratoxin-a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Phenylalanyl tRNA synthetase inhibitor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20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5.1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oe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csbBroad304_07699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GPR83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GPCR / Class A : Orphan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2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5.1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23196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FAM120A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2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5.1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54107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POLE3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DNA polymerase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lastRenderedPageBreak/>
              <w:t>23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5.0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8508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NIPSNAP1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2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5.0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3456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IFNB1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Interferon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2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4.9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8864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PER2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2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4.6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91137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SLC25A46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Miscellaneous SLC25 mitochondrial transporter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2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4.5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K49456190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prima-1-met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thioredoxin inhibitor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2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4.5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55423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SIRPG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Immunoglobulin superfamily / C1-set domain containing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2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4.2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K68191783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ALW-II-38-3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Ephrin inhibitor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30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4.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486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FXYD2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Ion transport regulator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3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3.9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c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/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Akt Signaling GOF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3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3.9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8835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SOCS2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SH2 domain containing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33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3.7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8717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TRADD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3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3.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10269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ZMPSTE24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3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3.6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M16762496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PIK-75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DNA protein kinase inhibitor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3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3.53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894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CCND2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3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3.5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oe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csbBroad304_08461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CDCA4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3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3.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23077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MYCBP2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3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3.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55869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HDAC8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Histone deacetylase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40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3.4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oe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csbBroad304_06089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DDIT3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4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3.1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134187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POU5F2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Homeoboxes / POU clas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4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3.1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1387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CREBBP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Chromatin-modifying enzymes / K-acetyltransferase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43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3.0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26136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TES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4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3.0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6342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SCP2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4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3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6434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TRA2B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RNA binding motif (RRM) containing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4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2.9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29775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CARD10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4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2.63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22908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SACM1L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lastRenderedPageBreak/>
              <w:t>4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2.3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648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BMI1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Polycomb group ring finger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4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2.2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oe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csbBroad304_06338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GTF2A2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General transcription factor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50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2.1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1390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CREM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basic leucine zipper protein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5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2.1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79733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E2F8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5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2.0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oe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csbBroad304_07006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ST14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Serine peptidases / Transmembrane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53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1.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oe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csbBroad304_00046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AKT1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Akt (Protein kinase B)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5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1.7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6541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SLC7A1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SLC7 family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5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1.5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2168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FABP1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Fatty acid-binding protein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5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1.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oe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csbBroad304_06847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RBBP4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WD repeat domain containing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5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1.0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25805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BAMBI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5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0.9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114112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TXNRD3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5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0.8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11113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CIT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Other DMPK family kinase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60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0.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10733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PLK4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Polo-like kinase (PLK) family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6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0.4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K50720187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flupirtine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Glutamate receptor antagonist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6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0.4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K37720887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SB-525334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TGF beta receptor inhibitor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63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0.2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1385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CREB1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basic leucine zipper protein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6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0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oe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csbBroad304_00294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CETN3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EF-hand domain containing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6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9.8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6660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SOX5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SRY (sex determining region Y)-boxe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6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9.5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6925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TCF4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Basic helix-loop-helix protein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6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9.4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134864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TAAR1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GPCR / Class A : Trace amine associated receptor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6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9.3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10652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YKT6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6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9.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2288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FKBP4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Tetratricopeptide (TTC) repeat domain containing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70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9.1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A13122391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triptolide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RNA polymerase inhibitor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lastRenderedPageBreak/>
              <w:t>7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8.9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54805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CNNM2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7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8.8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79145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CHCHD7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Coiled-coil-helix-coiled-coil-helix domain containing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73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8.7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4125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MAN2B1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7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8.63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oe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csbBroad304_06130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DUSP4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Protein tyrosine phosphatases / Class I Cys-based PTPs : MAP kinase phosphatase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7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8.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85377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MICALL1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7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8.3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10957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PNRC1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7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8.3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A14985772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ascorbyl-palmitate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antioxidant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7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8.3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4204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MECP2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7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8.2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4712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NDUFB6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Mitochondrial respiratory chain complex / Complex I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0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7.9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K04146668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GW-441756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Growth factor receptor inhibitor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7.93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9925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ZBTB5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BTB/POZ domain containing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7.8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K05804044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AZ-628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RAF inhibitor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3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7.8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7159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TP53BP2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Ankyrin repeat domain containing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7.7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K05104363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PD-184352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MEK inhibitor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7.5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K01638814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rilmenidine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Adrenergic receptor agonist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7.5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K64785675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TG100-115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 w:rsidP="0005456C">
            <w:r w:rsidRPr="0005456C">
              <w:t>-666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7.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oe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csbBroad304_02708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TRIM32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7.3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51128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SAR1B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7.1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51335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NGRN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0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6.9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60468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BACH2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BTB/POZ domain containing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1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6.8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11319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ECD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6.8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6793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STK10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SLK subfamily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3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6.8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27336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HTATSF1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RNA binding motif (RRM) containing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lastRenderedPageBreak/>
              <w:t>9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6.7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83440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ADPGK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-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5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6.4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K01555864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dibenzoylmethane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Antineoplastic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6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6.4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994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CDC25B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Protein tyrosine phosphatases / Class III Cys-based PTP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6.4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1001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CDH3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Cadherins / Major cadherin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6.2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kd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GS001-6519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SLC3A1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SLC3 family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99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6.07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oe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ccsbBroad304_02771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HEY1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Basic helix-loop-helix proteins</w:t>
            </w:r>
          </w:p>
        </w:tc>
      </w:tr>
      <w:tr w:rsidR="0005456C" w:rsidRPr="0005456C" w:rsidTr="0005456C">
        <w:trPr>
          <w:trHeight w:val="320"/>
        </w:trPr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100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 w:rsidP="0005456C">
            <w:r w:rsidRPr="0005456C">
              <w:t>85.88</w:t>
            </w:r>
          </w:p>
        </w:tc>
        <w:tc>
          <w:tcPr>
            <w:tcW w:w="745" w:type="dxa"/>
            <w:noWrap/>
            <w:hideMark/>
          </w:tcPr>
          <w:p w:rsidR="0005456C" w:rsidRPr="0005456C" w:rsidRDefault="0005456C">
            <w:r w:rsidRPr="0005456C">
              <w:t>cp</w:t>
            </w:r>
          </w:p>
        </w:tc>
        <w:tc>
          <w:tcPr>
            <w:tcW w:w="1209" w:type="dxa"/>
            <w:noWrap/>
            <w:hideMark/>
          </w:tcPr>
          <w:p w:rsidR="0005456C" w:rsidRPr="0005456C" w:rsidRDefault="0005456C">
            <w:r w:rsidRPr="0005456C">
              <w:t>BRD-K67013324</w:t>
            </w:r>
          </w:p>
        </w:tc>
        <w:tc>
          <w:tcPr>
            <w:tcW w:w="1050" w:type="dxa"/>
            <w:noWrap/>
            <w:hideMark/>
          </w:tcPr>
          <w:p w:rsidR="0005456C" w:rsidRPr="0005456C" w:rsidRDefault="0005456C">
            <w:r w:rsidRPr="0005456C">
              <w:t>luzindole</w:t>
            </w:r>
          </w:p>
        </w:tc>
        <w:tc>
          <w:tcPr>
            <w:tcW w:w="4532" w:type="dxa"/>
            <w:noWrap/>
            <w:hideMark/>
          </w:tcPr>
          <w:p w:rsidR="0005456C" w:rsidRPr="0005456C" w:rsidRDefault="0005456C">
            <w:r w:rsidRPr="0005456C">
              <w:t>Melatonin receptor antagonist</w:t>
            </w:r>
          </w:p>
        </w:tc>
      </w:tr>
    </w:tbl>
    <w:p w:rsidR="00456C7A" w:rsidRDefault="00456C7A"/>
    <w:sectPr w:rsidR="00456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56C"/>
    <w:rsid w:val="000300DE"/>
    <w:rsid w:val="0005456C"/>
    <w:rsid w:val="00155E55"/>
    <w:rsid w:val="00282902"/>
    <w:rsid w:val="003A668C"/>
    <w:rsid w:val="00456C7A"/>
    <w:rsid w:val="007669DB"/>
    <w:rsid w:val="0090742C"/>
    <w:rsid w:val="00995525"/>
    <w:rsid w:val="00A21AB1"/>
    <w:rsid w:val="00A54A23"/>
    <w:rsid w:val="00AC3BA7"/>
    <w:rsid w:val="00AF68A7"/>
    <w:rsid w:val="00B25AE1"/>
    <w:rsid w:val="00C72F42"/>
    <w:rsid w:val="00D815A8"/>
    <w:rsid w:val="00EE3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99F3F5-FCB4-4840-A357-C350CF355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5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8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0</Words>
  <Characters>4565</Characters>
  <Application>Microsoft Office Word</Application>
  <DocSecurity>0</DocSecurity>
  <Lines>38</Lines>
  <Paragraphs>10</Paragraphs>
  <ScaleCrop>false</ScaleCrop>
  <Company/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ue</dc:creator>
  <cp:keywords/>
  <dc:description/>
  <cp:lastModifiedBy>Hu Yue</cp:lastModifiedBy>
  <cp:revision>1</cp:revision>
  <dcterms:created xsi:type="dcterms:W3CDTF">2024-01-14T10:22:00Z</dcterms:created>
  <dcterms:modified xsi:type="dcterms:W3CDTF">2024-01-14T10:22:00Z</dcterms:modified>
</cp:coreProperties>
</file>